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72F47" w14:textId="77777777" w:rsidR="00F54401" w:rsidRPr="002B6E7F" w:rsidRDefault="00F54401" w:rsidP="00F54401">
      <w:pPr>
        <w:pStyle w:val="2"/>
        <w:jc w:val="center"/>
        <w:rPr>
          <w:rFonts w:ascii="Times New Roman" w:hAnsi="Times New Roman" w:cs="Times New Roman"/>
        </w:rPr>
      </w:pPr>
      <w:bookmarkStart w:id="0" w:name="_Toc480278366"/>
      <w:bookmarkStart w:id="1" w:name="_Toc88989784"/>
      <w:r w:rsidRPr="002B6E7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2B6E7F">
        <w:rPr>
          <w:rFonts w:ascii="Times New Roman" w:hAnsi="Times New Roman" w:cs="Times New Roman"/>
        </w:rPr>
        <w:t xml:space="preserve"> </w:t>
      </w:r>
      <w:bookmarkEnd w:id="0"/>
      <w:r w:rsidRPr="002B6E7F">
        <w:rPr>
          <w:rFonts w:ascii="Times New Roman" w:hAnsi="Times New Roman" w:cs="Times New Roman"/>
        </w:rPr>
        <w:t>Dissimilarity tests of the microbial community composition using ANOSIM, PERMANOVA and MRPP based on the Jaccard distance. MRPP, Multiple Response Permutation Procedure; ANOSIM, analysis of similarities.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932"/>
      </w:tblGrid>
      <w:tr w:rsidR="00F54401" w:rsidRPr="00185712" w14:paraId="79149FEC" w14:textId="77777777" w:rsidTr="00500C83">
        <w:trPr>
          <w:trHeight w:val="513"/>
          <w:jc w:val="center"/>
        </w:trPr>
        <w:tc>
          <w:tcPr>
            <w:tcW w:w="156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5D780E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 w:rsidRPr="00185712">
              <w:rPr>
                <w:rFonts w:hint="eastAsia"/>
                <w:sz w:val="18"/>
                <w:szCs w:val="18"/>
              </w:rPr>
              <w:t>G</w:t>
            </w:r>
            <w:r w:rsidRPr="00185712">
              <w:rPr>
                <w:sz w:val="18"/>
                <w:szCs w:val="18"/>
              </w:rPr>
              <w:t>roup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D392F2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ANOSIM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BB909EE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PERMANOVA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14BEDC43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MRPP</w:t>
            </w:r>
          </w:p>
        </w:tc>
      </w:tr>
      <w:tr w:rsidR="00F54401" w:rsidRPr="00185712" w14:paraId="511EC83F" w14:textId="77777777" w:rsidTr="00500C83">
        <w:trPr>
          <w:trHeight w:val="422"/>
          <w:jc w:val="center"/>
        </w:trPr>
        <w:tc>
          <w:tcPr>
            <w:tcW w:w="156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4819AC" w14:textId="77777777" w:rsidR="00F54401" w:rsidRPr="00185712" w:rsidRDefault="00F54401" w:rsidP="00500C83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0D958F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 xml:space="preserve">R       </w:t>
            </w:r>
            <w:r w:rsidRPr="00185712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2F39A8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 xml:space="preserve">F       </w:t>
            </w:r>
            <w:r w:rsidRPr="00185712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76C3D066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 xml:space="preserve">A       </w:t>
            </w:r>
            <w:r w:rsidRPr="00185712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F54401" w:rsidRPr="00185712" w14:paraId="58A63B58" w14:textId="77777777" w:rsidTr="00500C83">
        <w:trPr>
          <w:trHeight w:val="599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F50802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XS vs C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40F683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561   0.00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3DEBDD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1.393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5C8E42D1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691    0.001</w:t>
            </w:r>
          </w:p>
        </w:tc>
      </w:tr>
      <w:tr w:rsidR="00F54401" w:rsidRPr="00185712" w14:paraId="43728A67" w14:textId="77777777" w:rsidTr="00500C83">
        <w:trPr>
          <w:trHeight w:val="499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3F7CA0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XS vs Q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9D0847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746   0.00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5352E6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1.545   0.002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48A029DB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674    0.002</w:t>
            </w:r>
          </w:p>
        </w:tc>
      </w:tr>
      <w:tr w:rsidR="00F54401" w:rsidRPr="00185712" w14:paraId="5BD5A2FE" w14:textId="77777777" w:rsidTr="00500C83">
        <w:trPr>
          <w:trHeight w:val="513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347513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CS vs Q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C23B5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655   0.00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72AD5E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1.617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0671EE75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680    0.001</w:t>
            </w:r>
          </w:p>
        </w:tc>
      </w:tr>
      <w:tr w:rsidR="00F54401" w:rsidRPr="00185712" w14:paraId="749BC929" w14:textId="77777777" w:rsidTr="00500C83">
        <w:trPr>
          <w:trHeight w:val="513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2DDAD5B9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XW vs CW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5DFD1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492   0.00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A824F2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1.411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2B9E57D1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700    0.001</w:t>
            </w:r>
          </w:p>
        </w:tc>
      </w:tr>
      <w:tr w:rsidR="00F54401" w:rsidRPr="00185712" w14:paraId="2823E5DF" w14:textId="77777777" w:rsidTr="00500C83">
        <w:trPr>
          <w:trHeight w:val="513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17811ABD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XW vs QW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EB8D6A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658   0.00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9D03A9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1.554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4BA2304D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702    0.001</w:t>
            </w:r>
          </w:p>
        </w:tc>
      </w:tr>
      <w:tr w:rsidR="00F54401" w:rsidRPr="00185712" w14:paraId="45B8C905" w14:textId="77777777" w:rsidTr="00500C83">
        <w:trPr>
          <w:trHeight w:val="513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04366512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CW vs QW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01AD6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589   0.00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A25F88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1.396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6F37AB70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 w:rsidRPr="00185712">
              <w:rPr>
                <w:sz w:val="18"/>
                <w:szCs w:val="18"/>
              </w:rPr>
              <w:t>0.706    0.001</w:t>
            </w:r>
          </w:p>
        </w:tc>
      </w:tr>
      <w:tr w:rsidR="00F54401" w:rsidRPr="00185712" w14:paraId="36DB3D00" w14:textId="77777777" w:rsidTr="00500C83">
        <w:trPr>
          <w:trHeight w:val="513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5D049CDB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S vs XW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0267CF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37   0.00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553968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79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18881005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9    0.002</w:t>
            </w:r>
          </w:p>
        </w:tc>
      </w:tr>
      <w:tr w:rsidR="00F54401" w:rsidRPr="00185712" w14:paraId="3230614C" w14:textId="77777777" w:rsidTr="00500C83">
        <w:trPr>
          <w:trHeight w:val="513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13BFF0C9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S vs CW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8502F2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85   0.00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CED309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664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0B82C0F0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98    0.001</w:t>
            </w:r>
          </w:p>
        </w:tc>
      </w:tr>
      <w:tr w:rsidR="00F54401" w:rsidRPr="00185712" w14:paraId="3220E115" w14:textId="77777777" w:rsidTr="00500C83">
        <w:trPr>
          <w:trHeight w:val="513"/>
          <w:jc w:val="center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</w:tcPr>
          <w:p w14:paraId="05117D99" w14:textId="77777777" w:rsidR="00F54401" w:rsidRPr="00185712" w:rsidRDefault="00F54401" w:rsidP="00500C8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S vs QW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0C1A05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19   0.00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EF793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906   0.001</w:t>
            </w:r>
          </w:p>
        </w:tc>
        <w:tc>
          <w:tcPr>
            <w:tcW w:w="1932" w:type="dxa"/>
            <w:tcBorders>
              <w:left w:val="single" w:sz="4" w:space="0" w:color="auto"/>
            </w:tcBorders>
            <w:shd w:val="clear" w:color="auto" w:fill="auto"/>
          </w:tcPr>
          <w:p w14:paraId="727CA05C" w14:textId="77777777" w:rsidR="00F54401" w:rsidRPr="00185712" w:rsidRDefault="00F54401" w:rsidP="00500C8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7    0.001</w:t>
            </w:r>
          </w:p>
        </w:tc>
      </w:tr>
    </w:tbl>
    <w:p w14:paraId="3267BF9E" w14:textId="77777777" w:rsidR="00F54401" w:rsidRPr="00185712" w:rsidRDefault="00F54401" w:rsidP="00F54401">
      <w:pPr>
        <w:spacing w:line="360" w:lineRule="auto"/>
        <w:jc w:val="center"/>
        <w:rPr>
          <w:sz w:val="18"/>
          <w:szCs w:val="18"/>
        </w:rPr>
      </w:pPr>
      <w:r w:rsidRPr="00185712">
        <w:rPr>
          <w:sz w:val="18"/>
          <w:szCs w:val="18"/>
        </w:rPr>
        <w:t xml:space="preserve">The X, C and Q are respectively represented male, female, all-female </w:t>
      </w:r>
      <w:r>
        <w:rPr>
          <w:sz w:val="18"/>
          <w:szCs w:val="18"/>
        </w:rPr>
        <w:t>fish</w:t>
      </w:r>
      <w:r w:rsidRPr="00185712">
        <w:rPr>
          <w:sz w:val="18"/>
          <w:szCs w:val="18"/>
        </w:rPr>
        <w:t>. Two seasons: summer (S) and winter (W).</w:t>
      </w:r>
    </w:p>
    <w:p w14:paraId="78F3DCEF" w14:textId="77777777" w:rsidR="00FB01D7" w:rsidRDefault="00FB01D7"/>
    <w:sectPr w:rsidR="00FB0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715D6" w14:textId="77777777" w:rsidR="009D46D1" w:rsidRDefault="009D46D1" w:rsidP="00F54401">
      <w:r>
        <w:separator/>
      </w:r>
    </w:p>
  </w:endnote>
  <w:endnote w:type="continuationSeparator" w:id="0">
    <w:p w14:paraId="071B6B9E" w14:textId="77777777" w:rsidR="009D46D1" w:rsidRDefault="009D46D1" w:rsidP="00F54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B298B" w14:textId="77777777" w:rsidR="009D46D1" w:rsidRDefault="009D46D1" w:rsidP="00F54401">
      <w:r>
        <w:separator/>
      </w:r>
    </w:p>
  </w:footnote>
  <w:footnote w:type="continuationSeparator" w:id="0">
    <w:p w14:paraId="2C58B362" w14:textId="77777777" w:rsidR="009D46D1" w:rsidRDefault="009D46D1" w:rsidP="00F54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50"/>
    <w:rsid w:val="006F6150"/>
    <w:rsid w:val="009D46D1"/>
    <w:rsid w:val="00F54401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63ADC6-645F-4E68-B55B-55EC5981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401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F54401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4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40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40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54401"/>
    <w:rPr>
      <w:rFonts w:asciiTheme="majorHAnsi" w:eastAsia="Times New Roman" w:hAnsiTheme="majorHAnsi" w:cstheme="majorBidi"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2:52:00Z</dcterms:created>
  <dcterms:modified xsi:type="dcterms:W3CDTF">2021-12-04T12:53:00Z</dcterms:modified>
</cp:coreProperties>
</file>